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5BC" w:rsidRPr="00566F2D" w:rsidRDefault="005635BC" w:rsidP="005635BC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566F2D">
        <w:rPr>
          <w:rFonts w:ascii="Arial" w:hAnsi="Arial" w:cs="Arial"/>
          <w:sz w:val="22"/>
          <w:szCs w:val="22"/>
        </w:rPr>
        <w:t xml:space="preserve">Primers and </w:t>
      </w:r>
      <w:proofErr w:type="spellStart"/>
      <w:r w:rsidRPr="00566F2D">
        <w:rPr>
          <w:rFonts w:ascii="Arial" w:hAnsi="Arial" w:cs="Arial"/>
          <w:sz w:val="22"/>
          <w:szCs w:val="22"/>
        </w:rPr>
        <w:t>Taqman</w:t>
      </w:r>
      <w:proofErr w:type="spellEnd"/>
      <w:r w:rsidRPr="00566F2D">
        <w:rPr>
          <w:rFonts w:ascii="Arial" w:hAnsi="Arial" w:cs="Arial"/>
          <w:sz w:val="22"/>
          <w:szCs w:val="22"/>
        </w:rPr>
        <w:t xml:space="preserve"> probes used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3008"/>
        <w:gridCol w:w="3203"/>
        <w:gridCol w:w="1686"/>
      </w:tblGrid>
      <w:tr w:rsidR="005635BC" w:rsidRPr="00862BB8" w:rsidTr="003E0E22">
        <w:tc>
          <w:tcPr>
            <w:tcW w:w="959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62BB8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62BB8">
              <w:rPr>
                <w:rFonts w:ascii="Arial" w:hAnsi="Arial" w:cs="Arial"/>
                <w:b/>
                <w:sz w:val="20"/>
                <w:szCs w:val="20"/>
              </w:rPr>
              <w:t xml:space="preserve">Forward Primer 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62BB8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62BB8">
              <w:rPr>
                <w:rFonts w:ascii="Arial" w:hAnsi="Arial" w:cs="Arial"/>
                <w:b/>
                <w:sz w:val="20"/>
                <w:szCs w:val="20"/>
              </w:rPr>
              <w:t>TaqMan</w:t>
            </w:r>
            <w:proofErr w:type="spellEnd"/>
            <w:r w:rsidRPr="00862BB8">
              <w:rPr>
                <w:rFonts w:ascii="Arial" w:hAnsi="Arial" w:cs="Arial"/>
                <w:b/>
                <w:sz w:val="20"/>
                <w:szCs w:val="20"/>
              </w:rPr>
              <w:t xml:space="preserve"> Probe</w:t>
            </w: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2BB8">
              <w:rPr>
                <w:rFonts w:ascii="Arial" w:hAnsi="Arial" w:cs="Arial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GGACCAAACACAAGCTAGA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GGAGATCTCGTACAACACA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2BB8">
              <w:rPr>
                <w:rFonts w:ascii="Arial" w:hAnsi="Arial" w:cs="Arial"/>
                <w:sz w:val="20"/>
                <w:szCs w:val="20"/>
              </w:rPr>
              <w:t>AhRR</w:t>
            </w:r>
            <w:proofErr w:type="spellEnd"/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CCAATGCTGTCTAATGAAG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ACAGAGCACCAAGAAAACA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2BB8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TCACGGAGGAAGTCCAGTGT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TGTTTGCTGATGGCAACTT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2BB8">
              <w:rPr>
                <w:rFonts w:ascii="Arial" w:hAnsi="Arial" w:cs="Arial"/>
                <w:sz w:val="20"/>
                <w:szCs w:val="20"/>
              </w:rPr>
              <w:t>Bcl</w:t>
            </w:r>
            <w:proofErr w:type="spellEnd"/>
            <w:r w:rsidRPr="00862BB8">
              <w:rPr>
                <w:rFonts w:ascii="Arial" w:hAnsi="Arial" w:cs="Arial"/>
                <w:sz w:val="20"/>
                <w:szCs w:val="20"/>
              </w:rPr>
              <w:t>-xl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TGCTCACTTACTGGGTCTGC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AGAGGCGGATGAAACAATTC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xcl1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CCCGCTCGCTTCTCTGT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CTCTGGATGTTCTTGAGGTG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xcL13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hyperlink r:id="rId5" w:history="1">
              <w:r w:rsidRPr="00862BB8">
                <w:rPr>
                  <w:rFonts w:ascii="Arial" w:hAnsi="Arial" w:cs="Arial"/>
                  <w:sz w:val="20"/>
                  <w:szCs w:val="20"/>
                  <w:lang w:eastAsia="en-US"/>
                </w:rPr>
                <w:t>Mm04214185_s1</w:t>
              </w:r>
            </w:hyperlink>
          </w:p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xcl2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GACTCCAGCCACACTTCA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CACTCAAGCTCTGGATGTTC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xcl5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GAAAAACCAGAAGGAGGTCTG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CATTCCGCTTAGCTTTCTTT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YP1A1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Mm00487218_m1</w:t>
            </w: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YP1B1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Mm00487229_m1</w:t>
            </w: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862BB8">
              <w:rPr>
                <w:rFonts w:ascii="Arial" w:hAnsi="Arial" w:cs="Arial"/>
                <w:caps/>
                <w:sz w:val="20"/>
                <w:szCs w:val="20"/>
              </w:rPr>
              <w:t>aacatcaaatggggtgaggcc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862BB8">
              <w:rPr>
                <w:rFonts w:ascii="Arial" w:hAnsi="Arial" w:cs="Arial"/>
                <w:caps/>
                <w:sz w:val="20"/>
                <w:szCs w:val="20"/>
              </w:rPr>
              <w:t>gttgtcatggatgaccttggc</w:t>
            </w:r>
          </w:p>
        </w:tc>
        <w:tc>
          <w:tcPr>
            <w:tcW w:w="1686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Mm99999915_g1</w:t>
            </w: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Mm00487218_m1</w:t>
            </w:r>
          </w:p>
        </w:tc>
      </w:tr>
      <w:tr w:rsidR="005635BC" w:rsidRPr="00ED6482" w:rsidTr="003E0E22">
        <w:tc>
          <w:tcPr>
            <w:tcW w:w="959" w:type="dxa"/>
            <w:vAlign w:val="bottom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D6482">
              <w:rPr>
                <w:rFonts w:ascii="Arial" w:hAnsi="Arial" w:cs="Arial"/>
                <w:sz w:val="20"/>
                <w:szCs w:val="20"/>
              </w:rPr>
              <w:t>g</w:t>
            </w:r>
            <w:proofErr w:type="gramEnd"/>
            <w:r w:rsidRPr="00ED6482">
              <w:rPr>
                <w:rFonts w:ascii="Arial" w:hAnsi="Arial" w:cs="Arial"/>
                <w:sz w:val="20"/>
                <w:szCs w:val="20"/>
              </w:rPr>
              <w:t>-GAPDH</w:t>
            </w:r>
          </w:p>
        </w:tc>
        <w:tc>
          <w:tcPr>
            <w:tcW w:w="3008" w:type="dxa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4DCA">
              <w:rPr>
                <w:rFonts w:ascii="Arial" w:hAnsi="Arial"/>
                <w:color w:val="000000"/>
                <w:sz w:val="20"/>
                <w:szCs w:val="20"/>
              </w:rPr>
              <w:t>TGGTTCACACCCATCACAAACA</w:t>
            </w:r>
          </w:p>
        </w:tc>
        <w:tc>
          <w:tcPr>
            <w:tcW w:w="3203" w:type="dxa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4DCA">
              <w:rPr>
                <w:rFonts w:ascii="Arial" w:hAnsi="Arial"/>
                <w:color w:val="000000"/>
                <w:sz w:val="20"/>
                <w:szCs w:val="20"/>
              </w:rPr>
              <w:t>GGTGAAGGTCGGTGTGAACGG</w:t>
            </w:r>
          </w:p>
        </w:tc>
        <w:tc>
          <w:tcPr>
            <w:tcW w:w="1686" w:type="dxa"/>
            <w:vAlign w:val="bottom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MCSF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hyperlink r:id="rId6" w:history="1">
              <w:r w:rsidRPr="00862BB8">
                <w:rPr>
                  <w:rFonts w:ascii="Arial" w:hAnsi="Arial" w:cs="Arial"/>
                  <w:sz w:val="20"/>
                  <w:szCs w:val="20"/>
                  <w:lang w:eastAsia="en-US"/>
                </w:rPr>
                <w:t>Mm01290062_m1</w:t>
              </w:r>
            </w:hyperlink>
          </w:p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H60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GATTTCAGTTGCTGCCTCA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CATGTGCAGCAGTGGTTG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Hes-1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GAAATGACTGTGAAGCACCTC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ATCTGGGTCATGCAGTTGG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Hes-5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TGGAGATGCTCAGTCCCAAG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GCTTCAGCTGCTCTATGCTG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Hey-1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AGTGAGCTGGACGAGACCAT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TCTTTTCCTGGCCAAAACCT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Hey-2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GTAGCTGCTCCTCCTTCGTC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GTAGTTGTCGGTGAATTGGA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6482">
              <w:rPr>
                <w:rFonts w:ascii="Arial" w:hAnsi="Arial" w:cs="Arial"/>
                <w:sz w:val="20"/>
                <w:szCs w:val="20"/>
              </w:rPr>
              <w:t>HRas-mut61</w:t>
            </w:r>
          </w:p>
        </w:tc>
        <w:tc>
          <w:tcPr>
            <w:tcW w:w="3008" w:type="dxa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4DCA">
              <w:rPr>
                <w:rFonts w:ascii="Arial" w:hAnsi="Arial"/>
                <w:color w:val="000000"/>
                <w:sz w:val="20"/>
                <w:szCs w:val="20"/>
              </w:rPr>
              <w:t>CTAAGCCTGTTGTTTTGCAGGAC</w:t>
            </w:r>
          </w:p>
        </w:tc>
        <w:tc>
          <w:tcPr>
            <w:tcW w:w="3203" w:type="dxa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4DCA">
              <w:rPr>
                <w:rFonts w:ascii="Arial" w:hAnsi="Arial"/>
                <w:color w:val="000000"/>
                <w:sz w:val="20"/>
                <w:szCs w:val="20"/>
              </w:rPr>
              <w:t>CATGGCACTATACTCTTCTA</w:t>
            </w:r>
          </w:p>
        </w:tc>
        <w:tc>
          <w:tcPr>
            <w:tcW w:w="1686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IL12p40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Mm00434174_m1</w:t>
            </w: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IL13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Mm00434204_m1</w:t>
            </w: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IL17</w:t>
            </w:r>
            <w:r w:rsidRPr="00862BB8">
              <w:rPr>
                <w:rFonts w:ascii="Symbol" w:hAnsi="Symbol" w:cs="Arial"/>
                <w:sz w:val="20"/>
                <w:szCs w:val="20"/>
              </w:rPr>
              <w:t>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CCGCAATGAAGACCCTGAT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TCTTCTCGACCCTGAAAGTGA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IL18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CTTTGGCCGACTTCACTGTA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TTCACAGAGAGGGTCACAGC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IL1</w:t>
            </w:r>
            <w:r w:rsidRPr="00862BB8">
              <w:rPr>
                <w:rFonts w:ascii="Symbol" w:hAnsi="Symbol" w:cs="Arial"/>
                <w:sz w:val="20"/>
                <w:szCs w:val="20"/>
              </w:rPr>
              <w:t>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862BB8">
              <w:rPr>
                <w:rFonts w:ascii="Arial" w:hAnsi="Arial" w:cs="Arial"/>
                <w:sz w:val="20"/>
                <w:szCs w:val="20"/>
                <w:lang w:eastAsia="en-US"/>
              </w:rPr>
              <w:t>Mm00439620_m1</w:t>
            </w:r>
          </w:p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IL1</w:t>
            </w:r>
            <w:r w:rsidRPr="00862BB8">
              <w:rPr>
                <w:rFonts w:ascii="Symbol" w:hAnsi="Symbol" w:cs="Arial"/>
                <w:sz w:val="20"/>
                <w:szCs w:val="20"/>
              </w:rPr>
              <w:t>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GCTCATATGGGTCCGACAG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ACCTTCCAGGATGAGGACA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IL22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TGCAGGAGGTGGTACCTT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GACGCAAGCATTTCTCAG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862BB8">
              <w:rPr>
                <w:rFonts w:ascii="Arial" w:hAnsi="Arial" w:cs="Arial"/>
                <w:sz w:val="20"/>
                <w:szCs w:val="20"/>
                <w:lang w:eastAsia="en-US"/>
              </w:rPr>
              <w:t>Mm00444241_m1</w:t>
            </w:r>
          </w:p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lastRenderedPageBreak/>
              <w:t>IL33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CCTGCCTCCCTGAGTACATA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ACTTGCAGGACAGGGAGACT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IL4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GGACTCATTCATGGTGCAG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ACATGGGAAAACTCCATGC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862BB8">
              <w:rPr>
                <w:rFonts w:ascii="Arial" w:hAnsi="Arial" w:cs="Arial"/>
                <w:sz w:val="20"/>
                <w:szCs w:val="20"/>
                <w:lang w:eastAsia="en-US"/>
              </w:rPr>
              <w:t>Mm00446190_m1</w:t>
            </w:r>
          </w:p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IFN</w:t>
            </w:r>
            <w:r w:rsidRPr="00862BB8">
              <w:rPr>
                <w:rFonts w:ascii="Symbol" w:hAnsi="Symbol" w:cs="Arial"/>
                <w:sz w:val="20"/>
                <w:szCs w:val="20"/>
              </w:rPr>
              <w:t>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CTGGAGGAACTGGCAAAAG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CTGATGGCCTGATTGTCTT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Jag-1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GGCACCACTATGTCCTGGAG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CTGGTATCGGTGCGAATGTG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Mdm2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CTGTATCGCTTTCTCCTGTCTG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CGATGGCGTAAGTGAGCATT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Notch-1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CCTGTGACCTGCTCACTCTC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GGCAGCGACAGATGTATGAAG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Notch-2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GCCAATACTCCACCTCTCAC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TTTTCGCAGGGATGAGATA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Notch-3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TCGTATTGGCAGTGTGTGC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CTGTCCACCTGGTTATGGA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6482">
              <w:rPr>
                <w:rFonts w:ascii="Arial" w:hAnsi="Arial" w:cs="Arial"/>
                <w:sz w:val="20"/>
                <w:szCs w:val="20"/>
              </w:rPr>
              <w:t>P53 exon4</w:t>
            </w:r>
          </w:p>
        </w:tc>
        <w:tc>
          <w:tcPr>
            <w:tcW w:w="3008" w:type="dxa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4DCA">
              <w:rPr>
                <w:rFonts w:ascii="Arial" w:hAnsi="Arial"/>
                <w:color w:val="000000"/>
                <w:sz w:val="20"/>
                <w:szCs w:val="20"/>
              </w:rPr>
              <w:t>TAGGCTGAGAACACAGTCCTGAGG</w:t>
            </w:r>
          </w:p>
        </w:tc>
        <w:tc>
          <w:tcPr>
            <w:tcW w:w="3203" w:type="dxa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4DCA">
              <w:rPr>
                <w:rFonts w:ascii="Arial" w:hAnsi="Arial"/>
                <w:color w:val="000000"/>
                <w:sz w:val="20"/>
                <w:szCs w:val="20"/>
              </w:rPr>
              <w:t>GCATTGAAAGGTCACACGAAAGAC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6482">
              <w:rPr>
                <w:rFonts w:ascii="Arial" w:hAnsi="Arial" w:cs="Arial"/>
                <w:sz w:val="20"/>
                <w:szCs w:val="20"/>
              </w:rPr>
              <w:t>P53 exon5</w:t>
            </w:r>
          </w:p>
        </w:tc>
        <w:tc>
          <w:tcPr>
            <w:tcW w:w="3008" w:type="dxa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4DCA">
              <w:rPr>
                <w:rFonts w:ascii="Arial" w:hAnsi="Arial"/>
                <w:color w:val="000000"/>
                <w:sz w:val="20"/>
                <w:szCs w:val="20"/>
              </w:rPr>
              <w:t>CCTGATCGTTACTCGGCTTGTC</w:t>
            </w:r>
          </w:p>
        </w:tc>
        <w:tc>
          <w:tcPr>
            <w:tcW w:w="3203" w:type="dxa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4DCA">
              <w:rPr>
                <w:rFonts w:ascii="Arial" w:hAnsi="Arial"/>
                <w:color w:val="000000"/>
                <w:sz w:val="20"/>
                <w:szCs w:val="20"/>
              </w:rPr>
              <w:t>CAACTGTCTCTAAGACGCACAAACC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6482">
              <w:rPr>
                <w:rFonts w:ascii="Arial" w:hAnsi="Arial" w:cs="Arial"/>
                <w:sz w:val="20"/>
                <w:szCs w:val="20"/>
              </w:rPr>
              <w:t>P53 exon8/9</w:t>
            </w:r>
          </w:p>
        </w:tc>
        <w:tc>
          <w:tcPr>
            <w:tcW w:w="3008" w:type="dxa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4DCA">
              <w:rPr>
                <w:rFonts w:ascii="Arial" w:hAnsi="Arial"/>
                <w:color w:val="000000"/>
                <w:sz w:val="20"/>
                <w:szCs w:val="20"/>
              </w:rPr>
              <w:t>GCAGATATGACAAGAGGGGTTG</w:t>
            </w:r>
          </w:p>
        </w:tc>
        <w:tc>
          <w:tcPr>
            <w:tcW w:w="3203" w:type="dxa"/>
          </w:tcPr>
          <w:p w:rsidR="005635BC" w:rsidRPr="00ED6482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4DCA">
              <w:rPr>
                <w:rFonts w:ascii="Arial" w:hAnsi="Arial"/>
                <w:color w:val="000000"/>
                <w:sz w:val="20"/>
                <w:szCs w:val="20"/>
              </w:rPr>
              <w:t>GCGAGAGACAGAGGCAATAAGG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62BB8">
              <w:rPr>
                <w:rFonts w:ascii="Arial" w:hAnsi="Arial" w:cs="Arial"/>
                <w:sz w:val="20"/>
                <w:szCs w:val="20"/>
              </w:rPr>
              <w:t>p53</w:t>
            </w:r>
            <w:proofErr w:type="gramEnd"/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ACCGCCGACCTATCCTTAC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TTCTGTACGGCGGTCTCTC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Rae-1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TAGTGCCACCTGGGAATTCA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TCATTAGCTGATCTCCAGCTCA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RAGE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Mm00545815m1</w:t>
            </w: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S100A8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hyperlink r:id="rId7" w:history="1">
              <w:r w:rsidRPr="00862BB8">
                <w:rPr>
                  <w:rFonts w:ascii="Arial" w:hAnsi="Arial" w:cs="Arial"/>
                  <w:sz w:val="20"/>
                  <w:szCs w:val="20"/>
                  <w:lang w:eastAsia="en-US"/>
                </w:rPr>
                <w:t>Mm00496696_g1</w:t>
              </w:r>
            </w:hyperlink>
          </w:p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S100A9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Pr="00862BB8">
                <w:rPr>
                  <w:rStyle w:val="Hyperlink"/>
                  <w:rFonts w:ascii="Arial" w:hAnsi="Arial" w:cs="Arial"/>
                  <w:sz w:val="20"/>
                  <w:szCs w:val="20"/>
                </w:rPr>
                <w:t>Mm00656925_m1</w:t>
              </w:r>
            </w:hyperlink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2BB8">
              <w:rPr>
                <w:rFonts w:ascii="Arial" w:hAnsi="Arial" w:cs="Arial"/>
                <w:sz w:val="20"/>
                <w:szCs w:val="20"/>
              </w:rPr>
              <w:t>Survivin</w:t>
            </w:r>
            <w:proofErr w:type="spellEnd"/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CTGGCAGCTGTACCTCAAG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TCAGGCTCGTTCTCGGTAG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NF</w:t>
            </w:r>
            <w:r w:rsidRPr="00862BB8">
              <w:rPr>
                <w:rFonts w:ascii="Symbol" w:hAnsi="Symbol" w:cs="Arial"/>
                <w:sz w:val="20"/>
                <w:szCs w:val="20"/>
              </w:rPr>
              <w:t>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GGCTTGTCACTCGAATTTT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AATGGCCTCCCTCTCAT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SLP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TCTCAGGAGCCTCTTCATCCT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TCACAGTCCTCGATTTGCTC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BC" w:rsidRPr="00862BB8" w:rsidTr="003E0E22">
        <w:tc>
          <w:tcPr>
            <w:tcW w:w="959" w:type="dxa"/>
            <w:vAlign w:val="bottom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VEGF</w:t>
            </w:r>
            <w:r w:rsidRPr="00862BB8">
              <w:rPr>
                <w:rFonts w:ascii="Symbol" w:hAnsi="Symbol" w:cs="Arial"/>
                <w:sz w:val="20"/>
                <w:szCs w:val="20"/>
              </w:rPr>
              <w:t></w:t>
            </w:r>
          </w:p>
        </w:tc>
        <w:tc>
          <w:tcPr>
            <w:tcW w:w="3008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ATGGGACTTCTGCTCTCCTTC</w:t>
            </w:r>
          </w:p>
        </w:tc>
        <w:tc>
          <w:tcPr>
            <w:tcW w:w="3203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2BB8">
              <w:rPr>
                <w:rFonts w:ascii="Arial" w:hAnsi="Arial" w:cs="Arial"/>
                <w:sz w:val="20"/>
                <w:szCs w:val="20"/>
              </w:rPr>
              <w:t>CATGAACTTTCTGCTCTCTTGG</w:t>
            </w:r>
          </w:p>
        </w:tc>
        <w:tc>
          <w:tcPr>
            <w:tcW w:w="1686" w:type="dxa"/>
          </w:tcPr>
          <w:p w:rsidR="005635BC" w:rsidRPr="00862BB8" w:rsidRDefault="005635BC" w:rsidP="003E0E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8347B" w:rsidRDefault="00B8347B">
      <w:bookmarkStart w:id="0" w:name="_GoBack"/>
      <w:bookmarkEnd w:id="0"/>
    </w:p>
    <w:sectPr w:rsidR="00B8347B" w:rsidSect="00B834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5BC"/>
    <w:rsid w:val="005635BC"/>
    <w:rsid w:val="00B8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1FC2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BC"/>
    <w:rPr>
      <w:rFonts w:ascii="Times New Roman" w:eastAsia="MS ??" w:hAnsi="Times New Roman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635BC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BC"/>
    <w:rPr>
      <w:rFonts w:ascii="Times New Roman" w:eastAsia="MS ??" w:hAnsi="Times New Roman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635BC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products.appliedbiosystems.com:443/ab/en/US/adirect/ab?cmd=ABAssayDetailDisplay&amp;assayID=Mm04214185_s1&amp;Fs=y&amp;adv_phrase3=EXACT&amp;adv_phrase2=EXACT&amp;adv_phrase1=EXACT&amp;assayType=GE&amp;catID=601267&amp;adv_kw_filter3=ALL&amp;srchType=keyword&amp;adv_kw_filter2=ALL&amp;SearchRequest.Common.QueryText=cxcl13&amp;kwdropdown=ge&amp;adv_kw_filter1=ALL&amp;species=Mus+musculus&amp;adv_query_text3=&amp;searchType=keyword&amp;adv_query_text2=&amp;adv_query_text1=&amp;uploadType=ID+List&amp;adv_boolean3=AND&amp;adv_boolean2=AND&amp;adv_boolean1=AND&amp;chkBatchQueryText=false&amp;kwfilter=ALL&amp;SearchRequest.Common.PageNumber=1&amp;msgType=ABGEKeywordResults" TargetMode="External"/><Relationship Id="rId6" Type="http://schemas.openxmlformats.org/officeDocument/2006/relationships/hyperlink" Target="https://products.appliedbiosystems.com:443/ab/en/US/adirect/ab?cmd=ABAssayDetailDisplay&amp;assayID=Mm01290062_m1&amp;Fs=y&amp;adv_phrase3=EXACT&amp;adv_phrase2=EXACT&amp;adv_phrase1=EXACT&amp;assayType=GE&amp;catID=601267&amp;adv_kw_filter3=ALL&amp;srchType=keyword&amp;adv_kw_filter2=ALL&amp;SearchRequest.Common.QueryText=GM-CSF&amp;kwdropdown=ge&amp;adv_kw_filter1=ALL&amp;species=Mus+musculus&amp;adv_query_text3=&amp;searchType=keyword&amp;adv_query_text2=&amp;adv_query_text1=&amp;uploadType=ID+List&amp;adv_boolean3=AND&amp;adv_boolean2=AND&amp;adv_boolean1=AND&amp;chkBatchQueryText=false&amp;kwfilt" TargetMode="External"/><Relationship Id="rId7" Type="http://schemas.openxmlformats.org/officeDocument/2006/relationships/hyperlink" Target="https://products.appliedbiosystems.com:443/ab/en/US/adirect/ab?cmd=ABAssayDetailDisplay&amp;assayID=Mm00496696_g1&amp;Fs=y&amp;adv_phrase3=EXACT&amp;adv_phrase2=EXACT&amp;adv_phrase1=EXACT&amp;assayType=GE&amp;catID=601267&amp;adv_kw_filter3=ALL&amp;srchType=keyword&amp;adv_kw_filter2=ALL&amp;SearchRequest.Common.QueryText=S100a8&amp;kwdropdown=ge&amp;adv_kw_filter1=ALL&amp;species=Mus+musculus&amp;adv_query_text3=&amp;searchType=keyword&amp;adv_query_text2=&amp;adv_query_text1=&amp;uploadType=ID+List&amp;adv_boolean3=AND&amp;adv_boolean2=AND&amp;adv_boolean1=AND&amp;chkBatchQueryText=false&amp;kwfilt" TargetMode="External"/><Relationship Id="rId8" Type="http://schemas.openxmlformats.org/officeDocument/2006/relationships/hyperlink" Target="https://products.appliedbiosystems.com:443/ab/en/US/adirect/ab?cmd=ABAssayDetailDisplay&amp;assayID=Mm00656925_m1&amp;Fs=y&amp;adv_phrase3=EXACT&amp;adv_phrase2=EXACT&amp;adv_phrase1=EXACT&amp;assayType=GE&amp;catID=601267&amp;adv_kw_filter3=ALL&amp;srchType=keyword&amp;adv_kw_filter2=ALL&amp;SearchRequest.Common.QueryText=S100a9&amp;kwdropdown=ge&amp;adv_kw_filter1=ALL&amp;species=Mus+musculus&amp;adv_query_text3=&amp;searchType=keyword&amp;adv_query_text2=&amp;adv_query_text1=&amp;uploadType=ID+List&amp;adv_boolean3=AND&amp;adv_boolean2=AND&amp;adv_boolean1=AND&amp;chkBatchQueryText=false&amp;kwfilt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5</Words>
  <Characters>3795</Characters>
  <Application>Microsoft Macintosh Word</Application>
  <DocSecurity>0</DocSecurity>
  <Lines>31</Lines>
  <Paragraphs>8</Paragraphs>
  <ScaleCrop>false</ScaleCrop>
  <Company/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4-03-11T12:53:00Z</dcterms:created>
  <dcterms:modified xsi:type="dcterms:W3CDTF">2014-03-11T12:54:00Z</dcterms:modified>
</cp:coreProperties>
</file>